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546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8"/>
        <w:gridCol w:w="6269"/>
        <w:gridCol w:w="1843"/>
      </w:tblGrid>
      <w:tr w:rsidR="00146D69" w:rsidRPr="000240F3" w14:paraId="7B39F72B" w14:textId="1DE046C5" w:rsidTr="005868DD">
        <w:tc>
          <w:tcPr>
            <w:tcW w:w="5638" w:type="dxa"/>
            <w:shd w:val="clear" w:color="auto" w:fill="auto"/>
          </w:tcPr>
          <w:p w14:paraId="4ECD28DA" w14:textId="105F0043" w:rsidR="00146D69" w:rsidRPr="000240F3" w:rsidRDefault="005868DD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noProof/>
                <w:sz w:val="22"/>
                <w:szCs w:val="22"/>
                <w:lang w:eastAsia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99B859" wp14:editId="38B5942B">
                      <wp:simplePos x="0" y="0"/>
                      <wp:positionH relativeFrom="column">
                        <wp:posOffset>-68157</wp:posOffset>
                      </wp:positionH>
                      <wp:positionV relativeFrom="paragraph">
                        <wp:posOffset>-984250</wp:posOffset>
                      </wp:positionV>
                      <wp:extent cx="8763000" cy="982133"/>
                      <wp:effectExtent l="0" t="0" r="0" b="0"/>
                      <wp:wrapNone/>
                      <wp:docPr id="93645023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63000" cy="9821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432702" w14:textId="2F542FC1" w:rsidR="005868DD" w:rsidRDefault="005868DD" w:rsidP="005868DD">
                                  <w:pPr>
                                    <w:widowControl/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suppressAutoHyphens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Theme="minorBidi" w:eastAsiaTheme="minorHAnsi" w:hAnsiTheme="minorBidi" w:cstheme="minorBid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eastAsia="en-US" w:bidi="ar-SA"/>
                                      <w14:ligatures w14:val="standardContextual"/>
                                    </w:rPr>
                                  </w:pPr>
                                  <w:r w:rsidRPr="000240F3">
                                    <w:rPr>
                                      <w:rFonts w:asciiTheme="minorBidi" w:eastAsiaTheme="minorHAnsi" w:hAnsiTheme="minorBidi" w:cstheme="minorBid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eastAsia="en-US" w:bidi="ar-SA"/>
                                      <w14:ligatures w14:val="standardContextual"/>
                                    </w:rPr>
                                    <w:t xml:space="preserve">Supplementary </w:t>
                                  </w:r>
                                  <w:r w:rsidR="00E06E8B">
                                    <w:rPr>
                                      <w:rFonts w:asciiTheme="minorBidi" w:eastAsiaTheme="minorHAnsi" w:hAnsiTheme="minorBidi" w:cstheme="minorBid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eastAsia="en-US" w:bidi="ar-SA"/>
                                      <w14:ligatures w14:val="standardContextual"/>
                                    </w:rPr>
                                    <w:t>material</w:t>
                                  </w:r>
                                  <w:r w:rsidRPr="000240F3">
                                    <w:rPr>
                                      <w:rFonts w:asciiTheme="minorBidi" w:eastAsiaTheme="minorHAnsi" w:hAnsiTheme="minorBidi" w:cstheme="minorBid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eastAsia="en-US" w:bidi="ar-SA"/>
                                      <w14:ligatures w14:val="standardContextual"/>
                                    </w:rPr>
                                    <w:t xml:space="preserve"> 2</w:t>
                                  </w:r>
                                </w:p>
                                <w:p w14:paraId="5D4EC894" w14:textId="77777777" w:rsidR="00945103" w:rsidRPr="000240F3" w:rsidRDefault="00945103" w:rsidP="005868DD">
                                  <w:pPr>
                                    <w:widowControl/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suppressAutoHyphens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Theme="minorBidi" w:eastAsiaTheme="minorHAnsi" w:hAnsiTheme="minorBidi" w:cstheme="minorBid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eastAsia="en-US" w:bidi="ar-SA"/>
                                      <w14:ligatures w14:val="standardContextual"/>
                                    </w:rPr>
                                  </w:pPr>
                                </w:p>
                                <w:p w14:paraId="7753271C" w14:textId="2270774A" w:rsidR="005868DD" w:rsidRPr="000240F3" w:rsidRDefault="005868DD" w:rsidP="005868D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inorBidi" w:eastAsiaTheme="minorHAnsi" w:hAnsiTheme="minorBidi" w:cstheme="minorBidi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  <w14:ligatures w14:val="standardContextual"/>
                                    </w:rPr>
                                  </w:pPr>
                                  <w:r w:rsidRPr="000240F3">
                                    <w:rPr>
                                      <w:rFonts w:asciiTheme="minorBidi" w:eastAsiaTheme="minorHAnsi" w:hAnsiTheme="minorBidi" w:cstheme="minorBidi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  <w14:ligatures w14:val="standardContextual"/>
                                    </w:rPr>
                                    <w:t>COREQ (C</w:t>
                                  </w:r>
                                  <w:r w:rsidR="00B61AC9" w:rsidRPr="000240F3">
                                    <w:rPr>
                                      <w:rFonts w:asciiTheme="minorBidi" w:eastAsiaTheme="minorHAnsi" w:hAnsiTheme="minorBidi" w:cstheme="minorBidi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  <w14:ligatures w14:val="standardContextual"/>
                                    </w:rPr>
                                    <w:t>o</w:t>
                                  </w:r>
                                  <w:r w:rsidRPr="000240F3">
                                    <w:rPr>
                                      <w:rFonts w:asciiTheme="minorBidi" w:eastAsiaTheme="minorHAnsi" w:hAnsiTheme="minorBidi" w:cstheme="minorBidi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  <w14:ligatures w14:val="standardContextual"/>
                                    </w:rPr>
                                    <w:t>nsolidated criteria for R</w:t>
                                  </w:r>
                                  <w:r w:rsidR="00B61AC9" w:rsidRPr="000240F3">
                                    <w:rPr>
                                      <w:rFonts w:asciiTheme="minorBidi" w:eastAsiaTheme="minorHAnsi" w:hAnsiTheme="minorBidi" w:cstheme="minorBidi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  <w14:ligatures w14:val="standardContextual"/>
                                    </w:rPr>
                                    <w:t>e</w:t>
                                  </w:r>
                                  <w:r w:rsidRPr="000240F3">
                                    <w:rPr>
                                      <w:rFonts w:asciiTheme="minorBidi" w:eastAsiaTheme="minorHAnsi" w:hAnsiTheme="minorBidi" w:cstheme="minorBidi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  <w14:ligatures w14:val="standardContextual"/>
                                    </w:rPr>
                                    <w:t>porting Qualitative research) 32 item Checklist</w:t>
                                  </w:r>
                                </w:p>
                                <w:p w14:paraId="680EF59F" w14:textId="34EBA7F0" w:rsidR="005868DD" w:rsidRPr="000240F3" w:rsidRDefault="000E29AE" w:rsidP="005868D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Style w:val="apple-converted-space"/>
                                      <w:rFonts w:asciiTheme="minorBidi" w:eastAsia="OpenSymbol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Bidi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Developed from: </w:t>
                                  </w:r>
                                  <w:r w:rsidR="005868DD" w:rsidRPr="000240F3">
                                    <w:rPr>
                                      <w:rFonts w:asciiTheme="minorBidi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Tong A, Sainsbury P, Craig J. Consolidated Criteria for Reporting Qualitative Research (COREQ): A 32-item checklist for interviews and Focus Groups.</w:t>
                                  </w:r>
                                  <w:r w:rsidR="005868DD" w:rsidRPr="000240F3">
                                    <w:rPr>
                                      <w:rStyle w:val="apple-converted-space"/>
                                      <w:rFonts w:asciiTheme="minorBidi" w:eastAsia="OpenSymbol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="005868DD" w:rsidRPr="000240F3">
                                    <w:rPr>
                                      <w:rFonts w:asciiTheme="minorBidi" w:hAnsiTheme="minorBidi" w:cstheme="minorBidi"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International Journal for Quality in Health Care</w:t>
                                  </w:r>
                                  <w:r w:rsidR="005868DD" w:rsidRPr="000240F3">
                                    <w:rPr>
                                      <w:rFonts w:asciiTheme="minorBidi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. 2007;19(6):349-357. doi:10.1093/</w:t>
                                  </w:r>
                                  <w:proofErr w:type="spellStart"/>
                                  <w:r w:rsidR="005868DD" w:rsidRPr="000240F3">
                                    <w:rPr>
                                      <w:rFonts w:asciiTheme="minorBidi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intqhc</w:t>
                                  </w:r>
                                  <w:proofErr w:type="spellEnd"/>
                                  <w:r w:rsidR="005868DD" w:rsidRPr="000240F3">
                                    <w:rPr>
                                      <w:rFonts w:asciiTheme="minorBidi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/mzm042.</w:t>
                                  </w:r>
                                  <w:r w:rsidR="005868DD" w:rsidRPr="000240F3">
                                    <w:rPr>
                                      <w:rStyle w:val="apple-converted-space"/>
                                      <w:rFonts w:asciiTheme="minorBidi" w:eastAsia="OpenSymbol" w:hAnsiTheme="minorBid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  <w:p w14:paraId="4A62DF0D" w14:textId="77777777" w:rsidR="00A123E1" w:rsidRPr="00A123E1" w:rsidRDefault="00A123E1" w:rsidP="005868D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Style w:val="apple-converted-space"/>
                                      <w:rFonts w:asciiTheme="minorBidi" w:eastAsia="OpenSymbol" w:hAnsiTheme="minorBidi" w:cstheme="minorBidi"/>
                                      <w:color w:val="000000" w:themeColor="text1"/>
                                    </w:rPr>
                                  </w:pPr>
                                </w:p>
                                <w:p w14:paraId="26F9F364" w14:textId="77777777" w:rsidR="005868DD" w:rsidRDefault="005868D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99B85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35pt;margin-top:-77.5pt;width:690pt;height:7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" filled="f" stroked="f" strokeweight=".5pt">
                      <v:textbox>
                        <w:txbxContent>
                          <w:p w14:paraId="27432702" w14:textId="2F542FC1" w:rsidR="005868DD" w:rsidRDefault="005868DD" w:rsidP="005868DD">
                            <w:pPr>
                              <w:widowControl/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suppressAutoHyphens w:val="0"/>
                              <w:autoSpaceDE w:val="0"/>
                              <w:autoSpaceDN w:val="0"/>
                              <w:adjustRightInd w:val="0"/>
                              <w:rPr>
                                <w:rFonts w:asciiTheme="minorBidi" w:eastAsiaTheme="minorHAnsi" w:hAnsiTheme="minorBidi" w:cstheme="minorBid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eastAsia="en-US" w:bidi="ar-SA"/>
                                <w14:ligatures w14:val="standardContextual"/>
                              </w:rPr>
                            </w:pPr>
                            <w:r w:rsidRPr="000240F3">
                              <w:rPr>
                                <w:rFonts w:asciiTheme="minorBidi" w:eastAsiaTheme="minorHAnsi" w:hAnsiTheme="minorBidi" w:cstheme="minorBid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eastAsia="en-US" w:bidi="ar-SA"/>
                                <w14:ligatures w14:val="standardContextual"/>
                              </w:rPr>
                              <w:t xml:space="preserve">Supplementary </w:t>
                            </w:r>
                            <w:r w:rsidR="00E06E8B">
                              <w:rPr>
                                <w:rFonts w:asciiTheme="minorBidi" w:eastAsiaTheme="minorHAnsi" w:hAnsiTheme="minorBidi" w:cstheme="minorBid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eastAsia="en-US" w:bidi="ar-SA"/>
                                <w14:ligatures w14:val="standardContextual"/>
                              </w:rPr>
                              <w:t>material</w:t>
                            </w:r>
                            <w:r w:rsidRPr="000240F3">
                              <w:rPr>
                                <w:rFonts w:asciiTheme="minorBidi" w:eastAsiaTheme="minorHAnsi" w:hAnsiTheme="minorBidi" w:cstheme="minorBid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eastAsia="en-US" w:bidi="ar-SA"/>
                                <w14:ligatures w14:val="standardContextual"/>
                              </w:rPr>
                              <w:t xml:space="preserve"> 2</w:t>
                            </w:r>
                          </w:p>
                          <w:p w14:paraId="5D4EC894" w14:textId="77777777" w:rsidR="00945103" w:rsidRPr="000240F3" w:rsidRDefault="00945103" w:rsidP="005868DD">
                            <w:pPr>
                              <w:widowControl/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suppressAutoHyphens w:val="0"/>
                              <w:autoSpaceDE w:val="0"/>
                              <w:autoSpaceDN w:val="0"/>
                              <w:adjustRightInd w:val="0"/>
                              <w:rPr>
                                <w:rFonts w:asciiTheme="minorBidi" w:eastAsiaTheme="minorHAnsi" w:hAnsiTheme="minorBidi" w:cstheme="minorBid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eastAsia="en-US" w:bidi="ar-SA"/>
                                <w14:ligatures w14:val="standardContextual"/>
                              </w:rPr>
                            </w:pPr>
                          </w:p>
                          <w:p w14:paraId="7753271C" w14:textId="2270774A" w:rsidR="005868DD" w:rsidRPr="000240F3" w:rsidRDefault="005868DD" w:rsidP="005868D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eastAsiaTheme="minorHAnsi" w:hAnsiTheme="minorBidi" w:cstheme="minorBidi"/>
                                <w:color w:val="000000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0240F3">
                              <w:rPr>
                                <w:rFonts w:asciiTheme="minorBidi" w:eastAsiaTheme="minorHAnsi" w:hAnsiTheme="minorBidi" w:cstheme="minorBidi"/>
                                <w:color w:val="000000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COREQ (C</w:t>
                            </w:r>
                            <w:r w:rsidR="00B61AC9" w:rsidRPr="000240F3">
                              <w:rPr>
                                <w:rFonts w:asciiTheme="minorBidi" w:eastAsiaTheme="minorHAnsi" w:hAnsiTheme="minorBidi" w:cstheme="minorBidi"/>
                                <w:color w:val="000000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o</w:t>
                            </w:r>
                            <w:r w:rsidRPr="000240F3">
                              <w:rPr>
                                <w:rFonts w:asciiTheme="minorBidi" w:eastAsiaTheme="minorHAnsi" w:hAnsiTheme="minorBidi" w:cstheme="minorBidi"/>
                                <w:color w:val="000000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nsolidated criteria for R</w:t>
                            </w:r>
                            <w:r w:rsidR="00B61AC9" w:rsidRPr="000240F3">
                              <w:rPr>
                                <w:rFonts w:asciiTheme="minorBidi" w:eastAsiaTheme="minorHAnsi" w:hAnsiTheme="minorBidi" w:cstheme="minorBidi"/>
                                <w:color w:val="000000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e</w:t>
                            </w:r>
                            <w:r w:rsidRPr="000240F3">
                              <w:rPr>
                                <w:rFonts w:asciiTheme="minorBidi" w:eastAsiaTheme="minorHAnsi" w:hAnsiTheme="minorBidi" w:cstheme="minorBidi"/>
                                <w:color w:val="000000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porting Qualitative research) 32 item Checklist</w:t>
                            </w:r>
                          </w:p>
                          <w:p w14:paraId="680EF59F" w14:textId="34EBA7F0" w:rsidR="005868DD" w:rsidRPr="000240F3" w:rsidRDefault="000E29AE" w:rsidP="005868D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Style w:val="apple-converted-space"/>
                                <w:rFonts w:asciiTheme="minorBidi" w:eastAsia="OpenSymbol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eveloped from: </w:t>
                            </w:r>
                            <w:r w:rsidR="005868DD" w:rsidRPr="000240F3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Tong A, Sainsbury P, Craig J. Consolidated Criteria for Reporting Qualitative Research (COREQ): A 32-item checklist for interviews and Focus Groups.</w:t>
                            </w:r>
                            <w:r w:rsidR="005868DD" w:rsidRPr="000240F3">
                              <w:rPr>
                                <w:rStyle w:val="apple-converted-space"/>
                                <w:rFonts w:asciiTheme="minorBidi" w:eastAsia="OpenSymbol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 </w:t>
                            </w:r>
                            <w:r w:rsidR="005868DD" w:rsidRPr="000240F3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International Journal for Quality in Health Care</w:t>
                            </w:r>
                            <w:r w:rsidR="005868DD" w:rsidRPr="000240F3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. 2007;19(6):349-357. doi:10.1093/</w:t>
                            </w:r>
                            <w:proofErr w:type="spellStart"/>
                            <w:r w:rsidR="005868DD" w:rsidRPr="000240F3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intqhc</w:t>
                            </w:r>
                            <w:proofErr w:type="spellEnd"/>
                            <w:r w:rsidR="005868DD" w:rsidRPr="000240F3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/mzm042.</w:t>
                            </w:r>
                            <w:r w:rsidR="005868DD" w:rsidRPr="000240F3">
                              <w:rPr>
                                <w:rStyle w:val="apple-converted-space"/>
                                <w:rFonts w:asciiTheme="minorBidi" w:eastAsia="OpenSymbol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4A62DF0D" w14:textId="77777777" w:rsidR="00A123E1" w:rsidRPr="00A123E1" w:rsidRDefault="00A123E1" w:rsidP="005868D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Style w:val="apple-converted-space"/>
                                <w:rFonts w:asciiTheme="minorBidi" w:eastAsia="OpenSymbol" w:hAnsiTheme="minorBidi" w:cstheme="minorBidi"/>
                                <w:color w:val="000000" w:themeColor="text1"/>
                              </w:rPr>
                            </w:pPr>
                          </w:p>
                          <w:p w14:paraId="26F9F364" w14:textId="77777777" w:rsidR="005868DD" w:rsidRDefault="005868DD"/>
                        </w:txbxContent>
                      </v:textbox>
                    </v:shape>
                  </w:pict>
                </mc:Fallback>
              </mc:AlternateContent>
            </w:r>
            <w:r w:rsidR="00146D69"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lang w:eastAsia="en-US"/>
              </w:rPr>
              <w:t>Guide questions/description</w:t>
            </w:r>
          </w:p>
        </w:tc>
        <w:tc>
          <w:tcPr>
            <w:tcW w:w="6269" w:type="dxa"/>
          </w:tcPr>
          <w:p w14:paraId="2FA524DD" w14:textId="4C8C1C35" w:rsidR="00146D69" w:rsidRPr="000240F3" w:rsidRDefault="00146D69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  <w:t>Comment</w:t>
            </w:r>
          </w:p>
        </w:tc>
        <w:tc>
          <w:tcPr>
            <w:tcW w:w="1843" w:type="dxa"/>
          </w:tcPr>
          <w:p w14:paraId="472E0216" w14:textId="77777777" w:rsidR="00A123E1" w:rsidRPr="000240F3" w:rsidRDefault="00146D69" w:rsidP="005868D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Theme="minorBidi" w:eastAsiaTheme="minorHAnsi" w:hAnsiTheme="minorBidi" w:cstheme="minorBidi"/>
                <w:b/>
                <w:bCs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</w:pPr>
            <w:r w:rsidRPr="000240F3">
              <w:rPr>
                <w:rFonts w:asciiTheme="minorBidi" w:eastAsiaTheme="minorHAnsi" w:hAnsiTheme="minorBidi" w:cstheme="minorBidi"/>
                <w:b/>
                <w:bCs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  <w:t xml:space="preserve">Location in manuscript </w:t>
            </w:r>
          </w:p>
          <w:p w14:paraId="42F07B40" w14:textId="5620E640" w:rsidR="00146D69" w:rsidRPr="000240F3" w:rsidRDefault="00146D69" w:rsidP="005868D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Theme="minorBidi" w:eastAsiaTheme="minorHAnsi" w:hAnsiTheme="minorBidi" w:cstheme="minorBidi"/>
                <w:b/>
                <w:bCs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</w:pPr>
            <w:r w:rsidRPr="000240F3">
              <w:rPr>
                <w:rFonts w:asciiTheme="minorBidi" w:eastAsiaTheme="minorHAnsi" w:hAnsiTheme="minorBidi" w:cstheme="minorBidi"/>
                <w:b/>
                <w:bCs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  <w:t>or not</w:t>
            </w:r>
          </w:p>
          <w:p w14:paraId="6D83FAD0" w14:textId="013EB72A" w:rsidR="00146D69" w:rsidRPr="000240F3" w:rsidRDefault="00146D69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Theme="minorHAnsi" w:hAnsiTheme="minorBidi" w:cstheme="minorBidi"/>
                <w:b/>
                <w:bCs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  <w:t>applicable(N/A)</w:t>
            </w:r>
          </w:p>
        </w:tc>
      </w:tr>
      <w:tr w:rsidR="004713AB" w:rsidRPr="000240F3" w14:paraId="25A6E5CE" w14:textId="77777777" w:rsidTr="005868DD">
        <w:tc>
          <w:tcPr>
            <w:tcW w:w="13750" w:type="dxa"/>
            <w:gridSpan w:val="3"/>
            <w:shd w:val="clear" w:color="auto" w:fill="auto"/>
          </w:tcPr>
          <w:p w14:paraId="63B4AEE8" w14:textId="7CF4E55C" w:rsidR="004713AB" w:rsidRPr="000240F3" w:rsidRDefault="004713AB" w:rsidP="005868D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Theme="minorBidi" w:eastAsiaTheme="minorHAnsi" w:hAnsiTheme="minorBidi" w:cstheme="minorBidi"/>
                <w:b/>
                <w:bCs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Domain 1: Research team and reflexivity</w:t>
            </w:r>
          </w:p>
        </w:tc>
      </w:tr>
      <w:tr w:rsidR="004713AB" w:rsidRPr="000240F3" w14:paraId="1B027AF6" w14:textId="77777777" w:rsidTr="005868DD">
        <w:tc>
          <w:tcPr>
            <w:tcW w:w="13750" w:type="dxa"/>
            <w:gridSpan w:val="3"/>
            <w:shd w:val="clear" w:color="auto" w:fill="auto"/>
          </w:tcPr>
          <w:p w14:paraId="5FAA155D" w14:textId="6BE42567" w:rsidR="004713AB" w:rsidRPr="000240F3" w:rsidRDefault="004713AB" w:rsidP="005868D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 xml:space="preserve"> Personal Characteristics</w:t>
            </w:r>
          </w:p>
        </w:tc>
      </w:tr>
      <w:tr w:rsidR="004713AB" w:rsidRPr="000240F3" w14:paraId="5CAC6527" w14:textId="7A9A524F" w:rsidTr="005868DD">
        <w:tc>
          <w:tcPr>
            <w:tcW w:w="5638" w:type="dxa"/>
            <w:shd w:val="clear" w:color="auto" w:fill="auto"/>
          </w:tcPr>
          <w:p w14:paraId="5B7A253D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. Interviewer/facilitator </w:t>
            </w:r>
          </w:p>
          <w:p w14:paraId="27C0F955" w14:textId="77F37118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ich author/s conducted the interview or focus group?</w:t>
            </w:r>
          </w:p>
        </w:tc>
        <w:tc>
          <w:tcPr>
            <w:tcW w:w="6269" w:type="dxa"/>
            <w:shd w:val="clear" w:color="auto" w:fill="auto"/>
          </w:tcPr>
          <w:p w14:paraId="312A086C" w14:textId="14B62D0E" w:rsidR="004713AB" w:rsidRPr="000240F3" w:rsidRDefault="006B721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The lead researcher</w:t>
            </w:r>
            <w:r w:rsidR="00C66EE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F5531E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conducted the </w:t>
            </w:r>
            <w:r w:rsidR="00C66EE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interviews</w:t>
            </w:r>
          </w:p>
        </w:tc>
        <w:tc>
          <w:tcPr>
            <w:tcW w:w="1843" w:type="dxa"/>
            <w:shd w:val="clear" w:color="auto" w:fill="auto"/>
          </w:tcPr>
          <w:p w14:paraId="3491E935" w14:textId="19527C08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s</w:t>
            </w:r>
          </w:p>
        </w:tc>
      </w:tr>
      <w:tr w:rsidR="004713AB" w:rsidRPr="000240F3" w14:paraId="494F32F5" w14:textId="6A907A7A" w:rsidTr="005868DD">
        <w:tc>
          <w:tcPr>
            <w:tcW w:w="5638" w:type="dxa"/>
            <w:shd w:val="clear" w:color="auto" w:fill="auto"/>
          </w:tcPr>
          <w:p w14:paraId="4E0DE392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2. Credentials </w:t>
            </w:r>
          </w:p>
          <w:p w14:paraId="1DB9E3AF" w14:textId="05E0324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at were the researcher’s credentials? E.g. PhD, MD</w:t>
            </w:r>
          </w:p>
        </w:tc>
        <w:tc>
          <w:tcPr>
            <w:tcW w:w="6269" w:type="dxa"/>
            <w:shd w:val="clear" w:color="auto" w:fill="auto"/>
          </w:tcPr>
          <w:p w14:paraId="7F606E76" w14:textId="3AEDE4FD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BSc MSc</w:t>
            </w:r>
          </w:p>
        </w:tc>
        <w:tc>
          <w:tcPr>
            <w:tcW w:w="1843" w:type="dxa"/>
            <w:shd w:val="clear" w:color="auto" w:fill="auto"/>
          </w:tcPr>
          <w:p w14:paraId="317AA66B" w14:textId="2A1EB30E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1F306A3A" w14:textId="40649ED2" w:rsidTr="005868DD">
        <w:tc>
          <w:tcPr>
            <w:tcW w:w="5638" w:type="dxa"/>
            <w:shd w:val="clear" w:color="auto" w:fill="auto"/>
          </w:tcPr>
          <w:p w14:paraId="048B77FF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3. Occupation</w:t>
            </w:r>
          </w:p>
          <w:p w14:paraId="7E62C3E8" w14:textId="7587147A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 What was their occupation at the time of the study?</w:t>
            </w:r>
          </w:p>
        </w:tc>
        <w:tc>
          <w:tcPr>
            <w:tcW w:w="6269" w:type="dxa"/>
            <w:shd w:val="clear" w:color="auto" w:fill="auto"/>
          </w:tcPr>
          <w:p w14:paraId="2E02927E" w14:textId="2BEB2FAE" w:rsidR="004713AB" w:rsidRPr="000240F3" w:rsidRDefault="00D50372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At the time of the study a s</w:t>
            </w:r>
            <w:r w:rsidR="004713AB"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tudent researcher </w:t>
            </w:r>
          </w:p>
        </w:tc>
        <w:tc>
          <w:tcPr>
            <w:tcW w:w="1843" w:type="dxa"/>
            <w:shd w:val="clear" w:color="auto" w:fill="auto"/>
          </w:tcPr>
          <w:p w14:paraId="33BAC550" w14:textId="1E3D8275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s</w:t>
            </w:r>
          </w:p>
        </w:tc>
      </w:tr>
      <w:tr w:rsidR="004713AB" w:rsidRPr="000240F3" w14:paraId="768127CC" w14:textId="422DA5B7" w:rsidTr="005868DD">
        <w:tc>
          <w:tcPr>
            <w:tcW w:w="5638" w:type="dxa"/>
            <w:shd w:val="clear" w:color="auto" w:fill="auto"/>
          </w:tcPr>
          <w:p w14:paraId="1F67F695" w14:textId="1C3F95CA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4. Gender Was the researcher male or female?</w:t>
            </w:r>
          </w:p>
        </w:tc>
        <w:tc>
          <w:tcPr>
            <w:tcW w:w="6269" w:type="dxa"/>
            <w:shd w:val="clear" w:color="auto" w:fill="auto"/>
          </w:tcPr>
          <w:p w14:paraId="726B7EDA" w14:textId="28DF4C8C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20EE7166" w14:textId="3CBBDD3C" w:rsidR="004713AB" w:rsidRPr="000240F3" w:rsidRDefault="00C66EE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65AB3D2C" w14:textId="03D2CAFA" w:rsidTr="005868DD">
        <w:tc>
          <w:tcPr>
            <w:tcW w:w="5638" w:type="dxa"/>
            <w:shd w:val="clear" w:color="auto" w:fill="auto"/>
          </w:tcPr>
          <w:p w14:paraId="53E0C3D4" w14:textId="31C4BB5A" w:rsidR="00D50372" w:rsidRPr="00D50372" w:rsidRDefault="004713AB" w:rsidP="00D50372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5. Experience and training What experience or training did the researcher have?</w:t>
            </w:r>
          </w:p>
        </w:tc>
        <w:tc>
          <w:tcPr>
            <w:tcW w:w="6269" w:type="dxa"/>
            <w:shd w:val="clear" w:color="auto" w:fill="auto"/>
          </w:tcPr>
          <w:p w14:paraId="6E489A7B" w14:textId="77777777" w:rsidR="004713AB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C66EE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Safeguarding level 2</w:t>
            </w:r>
          </w:p>
          <w:p w14:paraId="70C58C7B" w14:textId="5814CA81" w:rsidR="00F0333F" w:rsidRPr="00C66EE0" w:rsidRDefault="00F0333F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  <w:shd w:val="clear" w:color="auto" w:fill="auto"/>
          </w:tcPr>
          <w:p w14:paraId="48C19A02" w14:textId="66F05379" w:rsidR="004713AB" w:rsidRPr="00C66EE0" w:rsidRDefault="00C66EE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C66EE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101F2948" w14:textId="57698289" w:rsidTr="005868DD">
        <w:tc>
          <w:tcPr>
            <w:tcW w:w="5638" w:type="dxa"/>
            <w:shd w:val="clear" w:color="auto" w:fill="auto"/>
          </w:tcPr>
          <w:p w14:paraId="19A33E1E" w14:textId="367A30DF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Relationship with patients?</w:t>
            </w:r>
          </w:p>
        </w:tc>
        <w:tc>
          <w:tcPr>
            <w:tcW w:w="6269" w:type="dxa"/>
            <w:shd w:val="clear" w:color="auto" w:fill="auto"/>
          </w:tcPr>
          <w:p w14:paraId="2692B4EE" w14:textId="02AB4787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6533D27E" w14:textId="7FE3B1CC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54907990" w14:textId="44547B3E" w:rsidTr="005868DD">
        <w:tc>
          <w:tcPr>
            <w:tcW w:w="5638" w:type="dxa"/>
            <w:shd w:val="clear" w:color="auto" w:fill="auto"/>
          </w:tcPr>
          <w:p w14:paraId="047EE391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lastRenderedPageBreak/>
              <w:t xml:space="preserve">6. Relationship established </w:t>
            </w:r>
          </w:p>
          <w:p w14:paraId="3164C21A" w14:textId="12ECF69D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as a relationship established prior to study commencement?</w:t>
            </w:r>
          </w:p>
        </w:tc>
        <w:tc>
          <w:tcPr>
            <w:tcW w:w="6269" w:type="dxa"/>
            <w:shd w:val="clear" w:color="auto" w:fill="auto"/>
          </w:tcPr>
          <w:p w14:paraId="521A8284" w14:textId="0C3E67CC" w:rsidR="00673116" w:rsidRPr="00F0333F" w:rsidRDefault="001B17B9" w:rsidP="00F0333F">
            <w:pPr>
              <w:pStyle w:val="NormalWeb"/>
              <w:shd w:val="clear" w:color="auto" w:fill="FFFFFF"/>
              <w:rPr>
                <w:rFonts w:asciiTheme="minorBidi" w:hAnsiTheme="minorBidi" w:cstheme="minorBidi"/>
                <w:sz w:val="22"/>
                <w:szCs w:val="22"/>
              </w:rPr>
            </w:pPr>
            <w:r w:rsidRPr="00F0333F"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  <w:t xml:space="preserve">Due to previous </w:t>
            </w:r>
            <w:r w:rsidR="00F0333F" w:rsidRPr="00F0333F">
              <w:rPr>
                <w:rFonts w:asciiTheme="minorBidi" w:hAnsiTheme="minorBidi" w:cstheme="minorBidi"/>
                <w:sz w:val="22"/>
                <w:szCs w:val="22"/>
              </w:rPr>
              <w:t>clinical preliminary observations,</w:t>
            </w:r>
            <w:r w:rsidRPr="00F0333F"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  <w:t xml:space="preserve"> the researcher was not a stranger to the interviewees, therefore rapport building, which </w:t>
            </w:r>
            <w:r w:rsidR="00673116" w:rsidRPr="00F0333F"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  <w:t>creates a platform and sets the tone for the interview, was already established.</w:t>
            </w:r>
          </w:p>
        </w:tc>
        <w:tc>
          <w:tcPr>
            <w:tcW w:w="1843" w:type="dxa"/>
            <w:shd w:val="clear" w:color="auto" w:fill="auto"/>
          </w:tcPr>
          <w:p w14:paraId="5E0DDAD1" w14:textId="1E2F8ADA" w:rsidR="004713AB" w:rsidRPr="000240F3" w:rsidRDefault="00C66EE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1749A9C0" w14:textId="513ECF1D" w:rsidTr="005868DD">
        <w:tc>
          <w:tcPr>
            <w:tcW w:w="5638" w:type="dxa"/>
            <w:shd w:val="clear" w:color="auto" w:fill="auto"/>
          </w:tcPr>
          <w:p w14:paraId="6789A34F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7. Patient knowledge of the interviewer</w:t>
            </w:r>
          </w:p>
          <w:p w14:paraId="459469E5" w14:textId="264AFD0B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at did the patients know about the researcher? e.g. personal goals, reasons for doing the research</w:t>
            </w:r>
          </w:p>
        </w:tc>
        <w:tc>
          <w:tcPr>
            <w:tcW w:w="6269" w:type="dxa"/>
            <w:shd w:val="clear" w:color="auto" w:fill="auto"/>
          </w:tcPr>
          <w:p w14:paraId="11EB6F38" w14:textId="6217A325" w:rsidR="001B7AB6" w:rsidRPr="001B7AB6" w:rsidRDefault="004713AB" w:rsidP="001B7AB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</w:pPr>
            <w:r w:rsidRPr="001B7AB6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Interview patients were briefed on the purpose of the study and understood that it was a research project for</w:t>
            </w:r>
            <w:r w:rsidR="001B7AB6" w:rsidRPr="001B7AB6">
              <w:rPr>
                <w:rFonts w:asciiTheme="minorBidi" w:hAnsiTheme="minorBidi" w:cstheme="minorBidi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="001B7AB6" w:rsidRPr="001B7AB6">
              <w:rPr>
                <w:rFonts w:ascii="Arial" w:eastAsiaTheme="minorHAnsi" w:hAnsi="Arial" w:cs="Arial"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  <w:t xml:space="preserve"> Barts</w:t>
            </w:r>
          </w:p>
          <w:p w14:paraId="06646BA9" w14:textId="7FDD266A" w:rsidR="004713AB" w:rsidRPr="00C304F1" w:rsidRDefault="001B7AB6" w:rsidP="001B7AB6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1B7AB6">
              <w:rPr>
                <w:rFonts w:ascii="Arial" w:eastAsiaTheme="minorHAnsi" w:hAnsi="Arial" w:cs="Arial"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  <w:t>Charity.</w:t>
            </w:r>
            <w:r>
              <w:rPr>
                <w:rFonts w:ascii="Arial" w:eastAsiaTheme="minorHAnsi" w:hAnsi="Arial" w:cs="Arial"/>
                <w:color w:val="000000"/>
                <w:kern w:val="0"/>
                <w:sz w:val="22"/>
                <w:szCs w:val="22"/>
                <w:lang w:eastAsia="en-US" w:bidi="ar-SA"/>
                <w14:ligatures w14:val="standardContextual"/>
              </w:rPr>
              <w:t xml:space="preserve"> </w:t>
            </w:r>
            <w:r w:rsidR="004713AB" w:rsidRPr="001B7AB6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Ethical approval had been granted, Interview patients reviewed the patient information</w:t>
            </w:r>
            <w:r w:rsidR="004713AB"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 documentation prior to giving their written informed consent to be involved.</w:t>
            </w:r>
          </w:p>
        </w:tc>
        <w:tc>
          <w:tcPr>
            <w:tcW w:w="1843" w:type="dxa"/>
            <w:shd w:val="clear" w:color="auto" w:fill="auto"/>
          </w:tcPr>
          <w:p w14:paraId="5582D59C" w14:textId="134F8103" w:rsidR="004713AB" w:rsidRPr="000240F3" w:rsidRDefault="00E41D7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0FB823B0" w14:textId="47BA2260" w:rsidTr="005868DD">
        <w:tc>
          <w:tcPr>
            <w:tcW w:w="5638" w:type="dxa"/>
            <w:shd w:val="clear" w:color="auto" w:fill="auto"/>
          </w:tcPr>
          <w:p w14:paraId="0001E9B2" w14:textId="0439310E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8. Interviewer characteristics What characteristics were reported about the interviewer/facilitator? e.g. Bias, assumptions, reasons and interests in the research topic</w:t>
            </w:r>
          </w:p>
        </w:tc>
        <w:tc>
          <w:tcPr>
            <w:tcW w:w="6269" w:type="dxa"/>
            <w:shd w:val="clear" w:color="auto" w:fill="auto"/>
          </w:tcPr>
          <w:p w14:paraId="211B9EA9" w14:textId="76AA86B0" w:rsidR="004713AB" w:rsidRPr="000240F3" w:rsidRDefault="006B721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shd w:val="clear" w:color="auto" w:fill="FFFFFF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shd w:val="clear" w:color="auto" w:fill="FFFFFF"/>
                <w:lang w:eastAsia="en-US"/>
              </w:rPr>
              <w:t xml:space="preserve">The interviewer </w:t>
            </w:r>
            <w:r w:rsidR="004713AB"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shd w:val="clear" w:color="auto" w:fill="FFFFFF"/>
                <w:lang w:eastAsia="en-US"/>
              </w:rPr>
              <w:t>was known to the interview patients</w:t>
            </w:r>
          </w:p>
          <w:p w14:paraId="646EF4F4" w14:textId="3BA27231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shd w:val="clear" w:color="auto" w:fill="FFFFFF"/>
                <w:lang w:eastAsia="en-US"/>
              </w:rPr>
              <w:t>which was a potential source of bias. No other interviewer-related biases identified.</w:t>
            </w:r>
          </w:p>
        </w:tc>
        <w:tc>
          <w:tcPr>
            <w:tcW w:w="1843" w:type="dxa"/>
            <w:shd w:val="clear" w:color="auto" w:fill="auto"/>
          </w:tcPr>
          <w:p w14:paraId="4AC5A5C6" w14:textId="1394C138" w:rsidR="004713AB" w:rsidRPr="00E41D7B" w:rsidRDefault="00E41D7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E41D7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79B5CB28" w14:textId="060F2196" w:rsidTr="005868DD">
        <w:tc>
          <w:tcPr>
            <w:tcW w:w="5638" w:type="dxa"/>
            <w:shd w:val="clear" w:color="auto" w:fill="auto"/>
          </w:tcPr>
          <w:p w14:paraId="263DDF9F" w14:textId="7F5ED259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Domain 2: study design</w:t>
            </w:r>
          </w:p>
        </w:tc>
        <w:tc>
          <w:tcPr>
            <w:tcW w:w="6269" w:type="dxa"/>
            <w:shd w:val="clear" w:color="auto" w:fill="auto"/>
          </w:tcPr>
          <w:p w14:paraId="2EB89195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0D881DEF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47DD613E" w14:textId="70A3689D" w:rsidTr="005868DD">
        <w:tc>
          <w:tcPr>
            <w:tcW w:w="5638" w:type="dxa"/>
            <w:shd w:val="clear" w:color="auto" w:fill="auto"/>
          </w:tcPr>
          <w:p w14:paraId="7B454ABC" w14:textId="0D9D11D1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Theoretical framework</w:t>
            </w:r>
          </w:p>
        </w:tc>
        <w:tc>
          <w:tcPr>
            <w:tcW w:w="6269" w:type="dxa"/>
            <w:shd w:val="clear" w:color="auto" w:fill="auto"/>
          </w:tcPr>
          <w:p w14:paraId="3B9AC233" w14:textId="5DC12510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3B18F78B" w14:textId="55B7C21C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7B5E0C0E" w14:textId="5B0862E0" w:rsidTr="005868DD">
        <w:tc>
          <w:tcPr>
            <w:tcW w:w="5638" w:type="dxa"/>
            <w:shd w:val="clear" w:color="auto" w:fill="auto"/>
          </w:tcPr>
          <w:p w14:paraId="2E28EB85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9. Methodological orientation and Theory</w:t>
            </w:r>
          </w:p>
          <w:p w14:paraId="12E867E2" w14:textId="72E0261B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6269" w:type="dxa"/>
            <w:shd w:val="clear" w:color="auto" w:fill="auto"/>
          </w:tcPr>
          <w:p w14:paraId="1C22BD04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Constructivist </w:t>
            </w:r>
          </w:p>
          <w:p w14:paraId="78E61334" w14:textId="7BBA08CF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theoretical approach </w:t>
            </w:r>
          </w:p>
        </w:tc>
        <w:tc>
          <w:tcPr>
            <w:tcW w:w="1843" w:type="dxa"/>
            <w:shd w:val="clear" w:color="auto" w:fill="auto"/>
          </w:tcPr>
          <w:p w14:paraId="2D7BA462" w14:textId="2D336183" w:rsidR="004713AB" w:rsidRPr="000240F3" w:rsidRDefault="00E41D7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483D9053" w14:textId="3E02D992" w:rsidTr="005868DD">
        <w:tc>
          <w:tcPr>
            <w:tcW w:w="5638" w:type="dxa"/>
            <w:shd w:val="clear" w:color="auto" w:fill="auto"/>
          </w:tcPr>
          <w:p w14:paraId="6AF520F6" w14:textId="2339EC59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Patient selection</w:t>
            </w:r>
          </w:p>
        </w:tc>
        <w:tc>
          <w:tcPr>
            <w:tcW w:w="6269" w:type="dxa"/>
            <w:shd w:val="clear" w:color="auto" w:fill="auto"/>
          </w:tcPr>
          <w:p w14:paraId="58FE67C4" w14:textId="002CD8FE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  <w:shd w:val="clear" w:color="auto" w:fill="auto"/>
          </w:tcPr>
          <w:p w14:paraId="32DFA159" w14:textId="538D46C3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07BEF7C3" w14:textId="1E812BFE" w:rsidTr="005868DD">
        <w:tc>
          <w:tcPr>
            <w:tcW w:w="5638" w:type="dxa"/>
            <w:shd w:val="clear" w:color="auto" w:fill="auto"/>
          </w:tcPr>
          <w:p w14:paraId="5B8412F0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0. Sampling How were patients selected? e.g. </w:t>
            </w:r>
          </w:p>
          <w:p w14:paraId="4F09C084" w14:textId="74D75B53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purposive, convenience, consecutive, snowball</w:t>
            </w:r>
          </w:p>
        </w:tc>
        <w:tc>
          <w:tcPr>
            <w:tcW w:w="6269" w:type="dxa"/>
            <w:shd w:val="clear" w:color="auto" w:fill="auto"/>
          </w:tcPr>
          <w:p w14:paraId="442B5F65" w14:textId="5771D7EE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Purposive</w:t>
            </w:r>
          </w:p>
        </w:tc>
        <w:tc>
          <w:tcPr>
            <w:tcW w:w="1843" w:type="dxa"/>
            <w:shd w:val="clear" w:color="auto" w:fill="auto"/>
          </w:tcPr>
          <w:p w14:paraId="4EF77E8E" w14:textId="50A8CDE3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s</w:t>
            </w:r>
          </w:p>
        </w:tc>
      </w:tr>
      <w:tr w:rsidR="004713AB" w:rsidRPr="000240F3" w14:paraId="43638021" w14:textId="42D56CDA" w:rsidTr="005868DD">
        <w:tc>
          <w:tcPr>
            <w:tcW w:w="5638" w:type="dxa"/>
            <w:shd w:val="clear" w:color="auto" w:fill="auto"/>
          </w:tcPr>
          <w:p w14:paraId="59C69C8C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1. Method of approach </w:t>
            </w:r>
          </w:p>
          <w:p w14:paraId="4433B614" w14:textId="337081C0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How were patients approached? e.g. face-to-face, </w:t>
            </w: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lastRenderedPageBreak/>
              <w:t>telephone, mail, email</w:t>
            </w:r>
          </w:p>
        </w:tc>
        <w:tc>
          <w:tcPr>
            <w:tcW w:w="6269" w:type="dxa"/>
            <w:shd w:val="clear" w:color="auto" w:fill="auto"/>
          </w:tcPr>
          <w:p w14:paraId="32A89C34" w14:textId="77777777" w:rsidR="0007244C" w:rsidRDefault="0007244C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  <w:p w14:paraId="0EDCE6A0" w14:textId="2B95F36E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Face-to-face</w:t>
            </w:r>
          </w:p>
        </w:tc>
        <w:tc>
          <w:tcPr>
            <w:tcW w:w="1843" w:type="dxa"/>
            <w:shd w:val="clear" w:color="auto" w:fill="auto"/>
          </w:tcPr>
          <w:p w14:paraId="4B8834EF" w14:textId="77A40CDE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s</w:t>
            </w:r>
          </w:p>
        </w:tc>
      </w:tr>
      <w:tr w:rsidR="004713AB" w:rsidRPr="000240F3" w14:paraId="21592C9D" w14:textId="0E5572DF" w:rsidTr="005868DD">
        <w:tc>
          <w:tcPr>
            <w:tcW w:w="5638" w:type="dxa"/>
            <w:shd w:val="clear" w:color="auto" w:fill="auto"/>
          </w:tcPr>
          <w:p w14:paraId="70CCD38F" w14:textId="59CEDC2A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12. Sample size How many patients were in the study?</w:t>
            </w:r>
          </w:p>
        </w:tc>
        <w:tc>
          <w:tcPr>
            <w:tcW w:w="6269" w:type="dxa"/>
            <w:shd w:val="clear" w:color="auto" w:fill="auto"/>
          </w:tcPr>
          <w:p w14:paraId="7CDD0D95" w14:textId="51942F0C" w:rsidR="004713AB" w:rsidRPr="000240F3" w:rsidRDefault="00E41D7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  <w:t>twelve</w:t>
            </w:r>
          </w:p>
        </w:tc>
        <w:tc>
          <w:tcPr>
            <w:tcW w:w="1843" w:type="dxa"/>
            <w:shd w:val="clear" w:color="auto" w:fill="auto"/>
          </w:tcPr>
          <w:p w14:paraId="475EF7E7" w14:textId="1905AFD7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Results</w:t>
            </w:r>
          </w:p>
        </w:tc>
      </w:tr>
      <w:tr w:rsidR="004713AB" w:rsidRPr="000240F3" w14:paraId="0C0718D7" w14:textId="38D4AFBE" w:rsidTr="005868DD">
        <w:tc>
          <w:tcPr>
            <w:tcW w:w="5638" w:type="dxa"/>
            <w:shd w:val="clear" w:color="auto" w:fill="auto"/>
          </w:tcPr>
          <w:p w14:paraId="0D1FB5E4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13. Non-participation</w:t>
            </w:r>
          </w:p>
          <w:p w14:paraId="751158C0" w14:textId="1491AD65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 How many people refused to participate or dropped out? Reasons?</w:t>
            </w:r>
          </w:p>
        </w:tc>
        <w:tc>
          <w:tcPr>
            <w:tcW w:w="6269" w:type="dxa"/>
            <w:shd w:val="clear" w:color="auto" w:fill="auto"/>
          </w:tcPr>
          <w:p w14:paraId="3586B629" w14:textId="33B5ACB2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All the interview patients gave informed consent and completed the interview. There were no patients who subsequently refused to participate, withdrew consent or dropped out.</w:t>
            </w:r>
          </w:p>
        </w:tc>
        <w:tc>
          <w:tcPr>
            <w:tcW w:w="1843" w:type="dxa"/>
            <w:shd w:val="clear" w:color="auto" w:fill="auto"/>
          </w:tcPr>
          <w:p w14:paraId="5266EEC7" w14:textId="03985540" w:rsidR="004713AB" w:rsidRPr="00E41D7B" w:rsidRDefault="00E41D7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E41D7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5D556E71" w14:textId="13F16963" w:rsidTr="005868DD">
        <w:tc>
          <w:tcPr>
            <w:tcW w:w="5638" w:type="dxa"/>
            <w:shd w:val="clear" w:color="auto" w:fill="auto"/>
          </w:tcPr>
          <w:p w14:paraId="3D97662B" w14:textId="412DE8C0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Setting</w:t>
            </w:r>
          </w:p>
        </w:tc>
        <w:tc>
          <w:tcPr>
            <w:tcW w:w="6269" w:type="dxa"/>
            <w:shd w:val="clear" w:color="auto" w:fill="auto"/>
          </w:tcPr>
          <w:p w14:paraId="0B86A8FF" w14:textId="1946DAA1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480E07FE" w14:textId="4E3E13E6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516CB688" w14:textId="382C2878" w:rsidTr="005868DD">
        <w:tc>
          <w:tcPr>
            <w:tcW w:w="5638" w:type="dxa"/>
            <w:shd w:val="clear" w:color="auto" w:fill="auto"/>
          </w:tcPr>
          <w:p w14:paraId="74608678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4. Setting of data collection </w:t>
            </w:r>
          </w:p>
          <w:p w14:paraId="317AD6B8" w14:textId="36139724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ere was the data collected? e.g. home, clinic, workplace</w:t>
            </w:r>
          </w:p>
        </w:tc>
        <w:tc>
          <w:tcPr>
            <w:tcW w:w="6269" w:type="dxa"/>
            <w:shd w:val="clear" w:color="auto" w:fill="auto"/>
          </w:tcPr>
          <w:p w14:paraId="508C1960" w14:textId="38C6D434" w:rsidR="004713AB" w:rsidRPr="000240F3" w:rsidRDefault="004713AB" w:rsidP="006B721B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Data was</w:t>
            </w:r>
            <w:r w:rsidR="006B721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c</w:t>
            </w: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ollected in the location most appropriate for the interview patient. </w:t>
            </w:r>
          </w:p>
        </w:tc>
        <w:tc>
          <w:tcPr>
            <w:tcW w:w="1843" w:type="dxa"/>
            <w:shd w:val="clear" w:color="auto" w:fill="auto"/>
          </w:tcPr>
          <w:p w14:paraId="29B64B1F" w14:textId="2772E329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</w:t>
            </w:r>
          </w:p>
        </w:tc>
      </w:tr>
      <w:tr w:rsidR="004713AB" w:rsidRPr="000240F3" w14:paraId="59F6A586" w14:textId="12B79E5B" w:rsidTr="005868DD">
        <w:tc>
          <w:tcPr>
            <w:tcW w:w="5638" w:type="dxa"/>
            <w:shd w:val="clear" w:color="auto" w:fill="auto"/>
          </w:tcPr>
          <w:p w14:paraId="622D3A54" w14:textId="6AB6BD28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15. Presence of non-patients Was anyone else present besides the patients and researchers?</w:t>
            </w:r>
          </w:p>
        </w:tc>
        <w:tc>
          <w:tcPr>
            <w:tcW w:w="6269" w:type="dxa"/>
            <w:shd w:val="clear" w:color="auto" w:fill="auto"/>
          </w:tcPr>
          <w:p w14:paraId="7C239DA0" w14:textId="75CFCB1C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Yes, for three of the patients their parents were present.</w:t>
            </w:r>
          </w:p>
        </w:tc>
        <w:tc>
          <w:tcPr>
            <w:tcW w:w="1843" w:type="dxa"/>
            <w:shd w:val="clear" w:color="auto" w:fill="auto"/>
          </w:tcPr>
          <w:p w14:paraId="7D62FFA7" w14:textId="580BACD1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</w:t>
            </w:r>
          </w:p>
        </w:tc>
      </w:tr>
      <w:tr w:rsidR="004713AB" w:rsidRPr="000240F3" w14:paraId="727E0315" w14:textId="29B4300C" w:rsidTr="005868DD">
        <w:tc>
          <w:tcPr>
            <w:tcW w:w="5638" w:type="dxa"/>
            <w:shd w:val="clear" w:color="auto" w:fill="auto"/>
          </w:tcPr>
          <w:p w14:paraId="1C05B8A5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6. Description of sample </w:t>
            </w:r>
          </w:p>
          <w:p w14:paraId="6638E942" w14:textId="22895108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at are the important characteristics of the sample? e.g. demographic data, date</w:t>
            </w:r>
          </w:p>
        </w:tc>
        <w:tc>
          <w:tcPr>
            <w:tcW w:w="6269" w:type="dxa"/>
            <w:shd w:val="clear" w:color="auto" w:fill="auto"/>
          </w:tcPr>
          <w:p w14:paraId="3059722D" w14:textId="08F67780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Age range 10-66; 6 males, 6 females. Date was collected between 4</w:t>
            </w: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vertAlign w:val="superscript"/>
                <w:lang w:eastAsia="en-US"/>
              </w:rPr>
              <w:t>th</w:t>
            </w: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July 2018 to 8</w:t>
            </w: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vertAlign w:val="superscript"/>
                <w:lang w:eastAsia="en-US"/>
              </w:rPr>
              <w:t>th</w:t>
            </w: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September 2018.</w:t>
            </w:r>
          </w:p>
        </w:tc>
        <w:tc>
          <w:tcPr>
            <w:tcW w:w="1843" w:type="dxa"/>
            <w:shd w:val="clear" w:color="auto" w:fill="auto"/>
          </w:tcPr>
          <w:p w14:paraId="00A417A0" w14:textId="725329F0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Results</w:t>
            </w:r>
          </w:p>
        </w:tc>
      </w:tr>
      <w:tr w:rsidR="004713AB" w:rsidRPr="000240F3" w14:paraId="770A5E51" w14:textId="39547DD7" w:rsidTr="005868DD">
        <w:tc>
          <w:tcPr>
            <w:tcW w:w="5638" w:type="dxa"/>
            <w:shd w:val="clear" w:color="auto" w:fill="auto"/>
          </w:tcPr>
          <w:p w14:paraId="7F7EAB3F" w14:textId="7B966E5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Data collection</w:t>
            </w:r>
          </w:p>
        </w:tc>
        <w:tc>
          <w:tcPr>
            <w:tcW w:w="6269" w:type="dxa"/>
            <w:shd w:val="clear" w:color="auto" w:fill="auto"/>
          </w:tcPr>
          <w:p w14:paraId="397C88F9" w14:textId="55132F8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799F804F" w14:textId="5C126178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649A3CE0" w14:textId="7E0CDB97" w:rsidTr="005868DD">
        <w:tc>
          <w:tcPr>
            <w:tcW w:w="5638" w:type="dxa"/>
            <w:shd w:val="clear" w:color="auto" w:fill="auto"/>
          </w:tcPr>
          <w:p w14:paraId="489768D8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7. Interview guide </w:t>
            </w:r>
          </w:p>
          <w:p w14:paraId="6DAF467E" w14:textId="739DFA16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ere questions, prompts, guides provided by the authors? Was it pilot tested?</w:t>
            </w:r>
          </w:p>
        </w:tc>
        <w:tc>
          <w:tcPr>
            <w:tcW w:w="6269" w:type="dxa"/>
            <w:shd w:val="clear" w:color="auto" w:fill="auto"/>
          </w:tcPr>
          <w:p w14:paraId="78304A0E" w14:textId="5E2D8C9D" w:rsidR="004713AB" w:rsidRPr="00B85777" w:rsidRDefault="004713AB" w:rsidP="00B85777">
            <w:pPr>
              <w:pStyle w:val="NormalWeb"/>
              <w:shd w:val="clear" w:color="auto" w:fill="FFFFFF"/>
              <w:rPr>
                <w:rFonts w:asciiTheme="minorBidi" w:hAnsiTheme="minorBidi" w:cstheme="minorBidi"/>
                <w:sz w:val="22"/>
                <w:szCs w:val="22"/>
              </w:rPr>
            </w:pPr>
            <w:r w:rsidRPr="00B85777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Interviews were semi-structured using an interview topic guide which included prompts</w:t>
            </w:r>
            <w:r w:rsidR="006B721B" w:rsidRPr="00B85777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 provided. </w:t>
            </w:r>
            <w:r w:rsidR="00B85777" w:rsidRPr="00B85777">
              <w:rPr>
                <w:rFonts w:asciiTheme="minorBidi" w:hAnsiTheme="minorBidi" w:cstheme="minorBidi"/>
                <w:sz w:val="22"/>
                <w:szCs w:val="22"/>
              </w:rPr>
              <w:t xml:space="preserve">The final topic guide was piloted. However, due to the challenge of accessing participants with rare syndromes, this was done within the supervisors and role play. </w:t>
            </w:r>
            <w:r w:rsidR="006B721B" w:rsidRPr="00B85777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Interview topic guide is provided </w:t>
            </w:r>
            <w:r w:rsidR="00B85777" w:rsidRPr="00B85777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as supplementary material 1.</w:t>
            </w:r>
          </w:p>
        </w:tc>
        <w:tc>
          <w:tcPr>
            <w:tcW w:w="1843" w:type="dxa"/>
            <w:shd w:val="clear" w:color="auto" w:fill="auto"/>
          </w:tcPr>
          <w:p w14:paraId="6F95E5B5" w14:textId="77F2EE74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s</w:t>
            </w:r>
          </w:p>
        </w:tc>
      </w:tr>
      <w:tr w:rsidR="004713AB" w:rsidRPr="000240F3" w14:paraId="4AC88022" w14:textId="68395A7A" w:rsidTr="005868DD">
        <w:tc>
          <w:tcPr>
            <w:tcW w:w="5638" w:type="dxa"/>
            <w:shd w:val="clear" w:color="auto" w:fill="auto"/>
          </w:tcPr>
          <w:p w14:paraId="1275AA75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18. Repeat interviews </w:t>
            </w:r>
          </w:p>
          <w:p w14:paraId="7EDA0368" w14:textId="471910F0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ere repeat interviews carried out? If yes, how many?</w:t>
            </w:r>
          </w:p>
        </w:tc>
        <w:tc>
          <w:tcPr>
            <w:tcW w:w="6269" w:type="dxa"/>
            <w:shd w:val="clear" w:color="auto" w:fill="auto"/>
          </w:tcPr>
          <w:p w14:paraId="0CC1ABF0" w14:textId="7CD1EC48" w:rsidR="004713AB" w:rsidRPr="00B85777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B85777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7CEDD31A" w14:textId="46E81102" w:rsidR="004713AB" w:rsidRPr="000240F3" w:rsidRDefault="00E41D7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E41D7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646E6D4F" w14:textId="2A980B2E" w:rsidTr="005868DD">
        <w:tc>
          <w:tcPr>
            <w:tcW w:w="5638" w:type="dxa"/>
            <w:shd w:val="clear" w:color="auto" w:fill="auto"/>
          </w:tcPr>
          <w:p w14:paraId="74CF16B9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lastRenderedPageBreak/>
              <w:t>19. Audio/visual recording</w:t>
            </w:r>
          </w:p>
          <w:p w14:paraId="5B0C7578" w14:textId="47A7ADD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Did the research use audio or visual recording to collect the data?</w:t>
            </w:r>
          </w:p>
        </w:tc>
        <w:tc>
          <w:tcPr>
            <w:tcW w:w="6269" w:type="dxa"/>
            <w:shd w:val="clear" w:color="auto" w:fill="auto"/>
          </w:tcPr>
          <w:p w14:paraId="080358FC" w14:textId="2C11012F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The semi-structured interviews were audio recorded using a Dictaphone.</w:t>
            </w:r>
          </w:p>
        </w:tc>
        <w:tc>
          <w:tcPr>
            <w:tcW w:w="1843" w:type="dxa"/>
            <w:shd w:val="clear" w:color="auto" w:fill="auto"/>
          </w:tcPr>
          <w:p w14:paraId="03796D9A" w14:textId="44E73C3A" w:rsidR="004713AB" w:rsidRPr="000240F3" w:rsidRDefault="00750C61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Methods</w:t>
            </w:r>
          </w:p>
        </w:tc>
      </w:tr>
      <w:tr w:rsidR="004713AB" w:rsidRPr="000240F3" w14:paraId="6EBDE6C9" w14:textId="66AA17E2" w:rsidTr="005868DD">
        <w:tc>
          <w:tcPr>
            <w:tcW w:w="5638" w:type="dxa"/>
            <w:shd w:val="clear" w:color="auto" w:fill="auto"/>
          </w:tcPr>
          <w:p w14:paraId="23CC70A3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20. Field notes</w:t>
            </w:r>
          </w:p>
          <w:p w14:paraId="519122DD" w14:textId="7509EA03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ere field notes made during and/or after the interview or focus group?</w:t>
            </w:r>
          </w:p>
        </w:tc>
        <w:tc>
          <w:tcPr>
            <w:tcW w:w="6269" w:type="dxa"/>
            <w:shd w:val="clear" w:color="auto" w:fill="auto"/>
          </w:tcPr>
          <w:p w14:paraId="47F360A9" w14:textId="3BA2E3E4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Filed notes were made after the interviews.</w:t>
            </w:r>
          </w:p>
        </w:tc>
        <w:tc>
          <w:tcPr>
            <w:tcW w:w="1843" w:type="dxa"/>
            <w:shd w:val="clear" w:color="auto" w:fill="auto"/>
          </w:tcPr>
          <w:p w14:paraId="5ED00E35" w14:textId="36C0F831" w:rsidR="004713AB" w:rsidRPr="000240F3" w:rsidRDefault="00750C61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E41D7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5EE56F32" w14:textId="76B4AB9F" w:rsidTr="005868DD">
        <w:tc>
          <w:tcPr>
            <w:tcW w:w="5638" w:type="dxa"/>
            <w:shd w:val="clear" w:color="auto" w:fill="auto"/>
          </w:tcPr>
          <w:p w14:paraId="0CB5CD9D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21. Duration </w:t>
            </w:r>
          </w:p>
          <w:p w14:paraId="1DE87069" w14:textId="359DA4D3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hat was the duration of the interviews or focus group?</w:t>
            </w:r>
          </w:p>
        </w:tc>
        <w:tc>
          <w:tcPr>
            <w:tcW w:w="6269" w:type="dxa"/>
            <w:shd w:val="clear" w:color="auto" w:fill="auto"/>
          </w:tcPr>
          <w:p w14:paraId="55A9AB56" w14:textId="7BC9139B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The semi-structured interview durations ranged from 04:58 to 32:18 (minutes: seconds)</w:t>
            </w:r>
          </w:p>
        </w:tc>
        <w:tc>
          <w:tcPr>
            <w:tcW w:w="1843" w:type="dxa"/>
            <w:shd w:val="clear" w:color="auto" w:fill="auto"/>
          </w:tcPr>
          <w:p w14:paraId="691ED530" w14:textId="6C3C772E" w:rsidR="004713AB" w:rsidRPr="000240F3" w:rsidRDefault="00750C61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E41D7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6D409F96" w14:textId="5202B337" w:rsidTr="005868DD">
        <w:tc>
          <w:tcPr>
            <w:tcW w:w="5638" w:type="dxa"/>
            <w:shd w:val="clear" w:color="auto" w:fill="auto"/>
          </w:tcPr>
          <w:p w14:paraId="290BAD7E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22. Data saturation</w:t>
            </w:r>
          </w:p>
          <w:p w14:paraId="006508E6" w14:textId="400B8D45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as data saturation discussed?</w:t>
            </w:r>
          </w:p>
        </w:tc>
        <w:tc>
          <w:tcPr>
            <w:tcW w:w="6269" w:type="dxa"/>
            <w:shd w:val="clear" w:color="auto" w:fill="auto"/>
          </w:tcPr>
          <w:p w14:paraId="66D29BDB" w14:textId="45C29254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During development of themes with </w:t>
            </w:r>
            <w:r w:rsidR="006B721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the authors.</w:t>
            </w:r>
          </w:p>
          <w:p w14:paraId="3F13150E" w14:textId="16376962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  <w:shd w:val="clear" w:color="auto" w:fill="auto"/>
          </w:tcPr>
          <w:p w14:paraId="5A1B8816" w14:textId="66B51592" w:rsidR="004713AB" w:rsidRPr="000240F3" w:rsidRDefault="00750C61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41D7B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4713AB" w:rsidRPr="000240F3" w14:paraId="58553246" w14:textId="50BEEA60" w:rsidTr="005868DD">
        <w:tc>
          <w:tcPr>
            <w:tcW w:w="5638" w:type="dxa"/>
            <w:shd w:val="clear" w:color="auto" w:fill="auto"/>
          </w:tcPr>
          <w:p w14:paraId="23215BB7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23. Transcripts returned </w:t>
            </w:r>
          </w:p>
          <w:p w14:paraId="51C83985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ere transcripts returned to patients for comment and/or correction?</w:t>
            </w:r>
          </w:p>
          <w:p w14:paraId="63373766" w14:textId="38B216CC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69" w:type="dxa"/>
            <w:shd w:val="clear" w:color="auto" w:fill="auto"/>
          </w:tcPr>
          <w:p w14:paraId="3336659A" w14:textId="09538C72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6ED62184" w14:textId="438470D5" w:rsidR="004713AB" w:rsidRPr="00535C4A" w:rsidRDefault="00535C4A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535C4A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N/A</w:t>
            </w:r>
          </w:p>
        </w:tc>
      </w:tr>
      <w:tr w:rsidR="004713AB" w:rsidRPr="000240F3" w14:paraId="796698EF" w14:textId="27D0C7DB" w:rsidTr="005868DD">
        <w:tc>
          <w:tcPr>
            <w:tcW w:w="5638" w:type="dxa"/>
            <w:shd w:val="clear" w:color="auto" w:fill="auto"/>
          </w:tcPr>
          <w:p w14:paraId="577688AF" w14:textId="54BCBAF9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Domain 3: analysis and findings</w:t>
            </w:r>
          </w:p>
        </w:tc>
        <w:tc>
          <w:tcPr>
            <w:tcW w:w="6269" w:type="dxa"/>
          </w:tcPr>
          <w:p w14:paraId="0EC33507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</w:pPr>
          </w:p>
        </w:tc>
        <w:tc>
          <w:tcPr>
            <w:tcW w:w="1843" w:type="dxa"/>
          </w:tcPr>
          <w:p w14:paraId="1D0FA538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</w:pPr>
          </w:p>
        </w:tc>
      </w:tr>
      <w:tr w:rsidR="004713AB" w:rsidRPr="000240F3" w14:paraId="2B93712B" w14:textId="7C420691" w:rsidTr="005868DD">
        <w:tc>
          <w:tcPr>
            <w:tcW w:w="5638" w:type="dxa"/>
            <w:shd w:val="clear" w:color="auto" w:fill="auto"/>
          </w:tcPr>
          <w:p w14:paraId="2EDDAE06" w14:textId="160433A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Data analysis</w:t>
            </w:r>
          </w:p>
        </w:tc>
        <w:tc>
          <w:tcPr>
            <w:tcW w:w="6269" w:type="dxa"/>
          </w:tcPr>
          <w:p w14:paraId="0969E4A4" w14:textId="3A3D83F3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3E750D7E" w14:textId="64FBE0A9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1BD830A9" w14:textId="1480119F" w:rsidTr="005868DD">
        <w:tc>
          <w:tcPr>
            <w:tcW w:w="5638" w:type="dxa"/>
            <w:shd w:val="clear" w:color="auto" w:fill="auto"/>
          </w:tcPr>
          <w:p w14:paraId="02155957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24. Number of data coders</w:t>
            </w:r>
          </w:p>
          <w:p w14:paraId="2B2EFE2D" w14:textId="0811223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How many data coders coded the data?</w:t>
            </w:r>
          </w:p>
        </w:tc>
        <w:tc>
          <w:tcPr>
            <w:tcW w:w="6269" w:type="dxa"/>
            <w:shd w:val="clear" w:color="auto" w:fill="auto"/>
          </w:tcPr>
          <w:p w14:paraId="44D9C157" w14:textId="73EF8E66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One</w:t>
            </w:r>
            <w:r w:rsidR="00B9057F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  <w:tc>
          <w:tcPr>
            <w:tcW w:w="1843" w:type="dxa"/>
            <w:shd w:val="clear" w:color="auto" w:fill="auto"/>
          </w:tcPr>
          <w:p w14:paraId="70DAFAE6" w14:textId="382F3503" w:rsidR="004713AB" w:rsidRPr="000240F3" w:rsidRDefault="00B9057F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Data analysis</w:t>
            </w:r>
          </w:p>
        </w:tc>
      </w:tr>
      <w:tr w:rsidR="004713AB" w:rsidRPr="000240F3" w14:paraId="20CD27F3" w14:textId="761C001E" w:rsidTr="005868DD">
        <w:tc>
          <w:tcPr>
            <w:tcW w:w="5638" w:type="dxa"/>
            <w:shd w:val="clear" w:color="auto" w:fill="auto"/>
          </w:tcPr>
          <w:p w14:paraId="7D7E30B9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25. Description of the coding tree </w:t>
            </w:r>
          </w:p>
          <w:p w14:paraId="64B41ED2" w14:textId="6D203356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Did authors provide a description of the coding tree?</w:t>
            </w:r>
          </w:p>
        </w:tc>
        <w:tc>
          <w:tcPr>
            <w:tcW w:w="6269" w:type="dxa"/>
            <w:shd w:val="clear" w:color="auto" w:fill="auto"/>
          </w:tcPr>
          <w:p w14:paraId="6D0F4876" w14:textId="5DB0CC0E" w:rsidR="004713AB" w:rsidRPr="00313A39" w:rsidRDefault="00313A39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313A39">
              <w:rPr>
                <w:rFonts w:ascii="Arial" w:hAnsi="Arial" w:cs="Arial"/>
                <w:color w:val="000000"/>
                <w:sz w:val="22"/>
                <w:szCs w:val="22"/>
              </w:rPr>
              <w:t>Codes were collated into categories, sub-themes and finally into candidate them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14:paraId="7E5BBF77" w14:textId="60C7047E" w:rsidR="004713AB" w:rsidRPr="000240F3" w:rsidRDefault="00313A39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Data analysis</w:t>
            </w:r>
          </w:p>
        </w:tc>
      </w:tr>
      <w:tr w:rsidR="004713AB" w:rsidRPr="000240F3" w14:paraId="78074557" w14:textId="1C5D5CF4" w:rsidTr="005868DD">
        <w:tc>
          <w:tcPr>
            <w:tcW w:w="5638" w:type="dxa"/>
            <w:shd w:val="clear" w:color="auto" w:fill="auto"/>
          </w:tcPr>
          <w:p w14:paraId="000B66CF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26. Derivation of themes</w:t>
            </w:r>
          </w:p>
          <w:p w14:paraId="79826885" w14:textId="5073C434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ere themes identified in advance or derived from the data?</w:t>
            </w:r>
          </w:p>
        </w:tc>
        <w:tc>
          <w:tcPr>
            <w:tcW w:w="6269" w:type="dxa"/>
            <w:shd w:val="clear" w:color="auto" w:fill="auto"/>
          </w:tcPr>
          <w:p w14:paraId="1AF0AEF4" w14:textId="5F68AAF3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Themes were derived from the data.</w:t>
            </w:r>
          </w:p>
        </w:tc>
        <w:tc>
          <w:tcPr>
            <w:tcW w:w="1843" w:type="dxa"/>
            <w:shd w:val="clear" w:color="auto" w:fill="auto"/>
          </w:tcPr>
          <w:p w14:paraId="1E748B0D" w14:textId="2659C2DF" w:rsidR="004713AB" w:rsidRPr="000240F3" w:rsidRDefault="00057A1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Data analysis</w:t>
            </w:r>
          </w:p>
        </w:tc>
      </w:tr>
      <w:tr w:rsidR="004713AB" w:rsidRPr="000240F3" w14:paraId="4D9F4849" w14:textId="18CE52C3" w:rsidTr="005868DD">
        <w:tc>
          <w:tcPr>
            <w:tcW w:w="5638" w:type="dxa"/>
            <w:shd w:val="clear" w:color="auto" w:fill="auto"/>
          </w:tcPr>
          <w:p w14:paraId="65F3DC16" w14:textId="533CA1DC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lastRenderedPageBreak/>
              <w:t>27. Software What software, if applicable, was used to manage the data?</w:t>
            </w:r>
          </w:p>
        </w:tc>
        <w:tc>
          <w:tcPr>
            <w:tcW w:w="6269" w:type="dxa"/>
            <w:shd w:val="clear" w:color="auto" w:fill="auto"/>
          </w:tcPr>
          <w:p w14:paraId="574F1474" w14:textId="720F0ECE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Vivo 12</w:t>
            </w:r>
            <w:r w:rsidR="0022344D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was used</w:t>
            </w:r>
          </w:p>
        </w:tc>
        <w:tc>
          <w:tcPr>
            <w:tcW w:w="1843" w:type="dxa"/>
            <w:shd w:val="clear" w:color="auto" w:fill="auto"/>
          </w:tcPr>
          <w:p w14:paraId="0FD08587" w14:textId="2ABC014F" w:rsidR="004713AB" w:rsidRPr="000240F3" w:rsidRDefault="0022344D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Data analysis</w:t>
            </w:r>
          </w:p>
        </w:tc>
      </w:tr>
      <w:tr w:rsidR="004713AB" w:rsidRPr="000240F3" w14:paraId="3D2C0282" w14:textId="5C69FBFC" w:rsidTr="005868DD">
        <w:tc>
          <w:tcPr>
            <w:tcW w:w="5638" w:type="dxa"/>
            <w:shd w:val="clear" w:color="auto" w:fill="auto"/>
          </w:tcPr>
          <w:p w14:paraId="1868AC03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28. Patient checking </w:t>
            </w:r>
          </w:p>
          <w:p w14:paraId="72A4F3DB" w14:textId="029BA378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Did patients provide feedback on the findings?</w:t>
            </w:r>
          </w:p>
        </w:tc>
        <w:tc>
          <w:tcPr>
            <w:tcW w:w="6269" w:type="dxa"/>
            <w:shd w:val="clear" w:color="auto" w:fill="auto"/>
          </w:tcPr>
          <w:p w14:paraId="08DB69CA" w14:textId="27DAE4CC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15096458" w14:textId="0687AE7D" w:rsidR="004713AB" w:rsidRPr="002C5FAD" w:rsidRDefault="002C5FAD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2C5FAD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N/A</w:t>
            </w:r>
          </w:p>
        </w:tc>
      </w:tr>
      <w:tr w:rsidR="004713AB" w:rsidRPr="000240F3" w14:paraId="60911E4E" w14:textId="245B3726" w:rsidTr="005868DD">
        <w:tc>
          <w:tcPr>
            <w:tcW w:w="5638" w:type="dxa"/>
            <w:shd w:val="clear" w:color="auto" w:fill="auto"/>
          </w:tcPr>
          <w:p w14:paraId="5C6908EC" w14:textId="6B4F89DE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b/>
                <w:bCs/>
                <w:sz w:val="22"/>
                <w:szCs w:val="22"/>
                <w:shd w:val="clear" w:color="auto" w:fill="FFFFFF"/>
                <w:lang w:eastAsia="en-US"/>
              </w:rPr>
              <w:t>Reporting</w:t>
            </w:r>
          </w:p>
        </w:tc>
        <w:tc>
          <w:tcPr>
            <w:tcW w:w="6269" w:type="dxa"/>
          </w:tcPr>
          <w:p w14:paraId="44881B74" w14:textId="6568EECD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843" w:type="dxa"/>
          </w:tcPr>
          <w:p w14:paraId="34920330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713AB" w:rsidRPr="000240F3" w14:paraId="10AF452F" w14:textId="4D0B2004" w:rsidTr="005868DD">
        <w:tc>
          <w:tcPr>
            <w:tcW w:w="5638" w:type="dxa"/>
            <w:shd w:val="clear" w:color="auto" w:fill="auto"/>
          </w:tcPr>
          <w:p w14:paraId="5ED1E236" w14:textId="77777777" w:rsidR="00535222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30. Data and findings consistent </w:t>
            </w:r>
          </w:p>
          <w:p w14:paraId="3A447652" w14:textId="36AE7BD8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as there consistency between the data presented and the findings?</w:t>
            </w:r>
          </w:p>
        </w:tc>
        <w:tc>
          <w:tcPr>
            <w:tcW w:w="6269" w:type="dxa"/>
            <w:shd w:val="clear" w:color="auto" w:fill="auto"/>
          </w:tcPr>
          <w:p w14:paraId="6F7BF56A" w14:textId="6D7C5B77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Yes, specific comments were supported with direct quotes attributed to anonymised interview patient.</w:t>
            </w:r>
          </w:p>
        </w:tc>
        <w:tc>
          <w:tcPr>
            <w:tcW w:w="1843" w:type="dxa"/>
            <w:shd w:val="clear" w:color="auto" w:fill="auto"/>
          </w:tcPr>
          <w:p w14:paraId="0182C43F" w14:textId="3E669E94" w:rsidR="004713AB" w:rsidRPr="00AA0D40" w:rsidRDefault="00AA0D4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AA0D4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Results</w:t>
            </w:r>
          </w:p>
        </w:tc>
      </w:tr>
      <w:tr w:rsidR="004713AB" w:rsidRPr="000240F3" w14:paraId="14CBAE1E" w14:textId="0FAF11C4" w:rsidTr="005868DD">
        <w:tc>
          <w:tcPr>
            <w:tcW w:w="5638" w:type="dxa"/>
            <w:shd w:val="clear" w:color="auto" w:fill="auto"/>
          </w:tcPr>
          <w:p w14:paraId="238F358D" w14:textId="77777777" w:rsidR="000167E6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 xml:space="preserve">31. Clarity of major themes </w:t>
            </w:r>
          </w:p>
          <w:p w14:paraId="5BB6BE62" w14:textId="32EF5B52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Were major themes clearly presented in the findings?</w:t>
            </w:r>
          </w:p>
        </w:tc>
        <w:tc>
          <w:tcPr>
            <w:tcW w:w="6269" w:type="dxa"/>
            <w:shd w:val="clear" w:color="auto" w:fill="auto"/>
          </w:tcPr>
          <w:p w14:paraId="0CB2A5A9" w14:textId="5B15114B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Yes</w:t>
            </w:r>
            <w:proofErr w:type="gramEnd"/>
            <w:r w:rsidR="0011491E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ma</w:t>
            </w:r>
            <w:r w:rsidR="00C5216D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in</w:t>
            </w:r>
            <w:r w:rsidR="0011491E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themes are identified </w:t>
            </w:r>
          </w:p>
        </w:tc>
        <w:tc>
          <w:tcPr>
            <w:tcW w:w="1843" w:type="dxa"/>
            <w:shd w:val="clear" w:color="auto" w:fill="auto"/>
          </w:tcPr>
          <w:p w14:paraId="3C89FD6A" w14:textId="4ED29C04" w:rsidR="004713AB" w:rsidRPr="00AA0D40" w:rsidRDefault="00AA0D4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AA0D4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Results</w:t>
            </w:r>
            <w:r w:rsidR="0011491E" w:rsidRPr="00AA0D4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4713AB" w:rsidRPr="000240F3" w14:paraId="41FEABF1" w14:textId="77777777" w:rsidTr="005868DD">
        <w:tc>
          <w:tcPr>
            <w:tcW w:w="5638" w:type="dxa"/>
            <w:shd w:val="clear" w:color="auto" w:fill="auto"/>
          </w:tcPr>
          <w:p w14:paraId="6217109E" w14:textId="77777777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32. Clarity of minor themes</w:t>
            </w:r>
          </w:p>
          <w:p w14:paraId="3E8E1F59" w14:textId="29E575F6" w:rsidR="004713AB" w:rsidRPr="000240F3" w:rsidRDefault="004713AB" w:rsidP="005868DD">
            <w:pPr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</w:pPr>
            <w:r w:rsidRPr="000240F3">
              <w:rPr>
                <w:rFonts w:asciiTheme="minorBidi" w:eastAsia="Calibri" w:hAnsiTheme="minorBidi" w:cstheme="minorBidi"/>
                <w:sz w:val="22"/>
                <w:szCs w:val="22"/>
                <w:shd w:val="clear" w:color="auto" w:fill="FFFFFF"/>
                <w:lang w:eastAsia="en-US"/>
              </w:rPr>
              <w:t>Is there a description of diverse cases or discussion of minor themes?</w:t>
            </w:r>
          </w:p>
        </w:tc>
        <w:tc>
          <w:tcPr>
            <w:tcW w:w="6269" w:type="dxa"/>
            <w:shd w:val="clear" w:color="auto" w:fill="auto"/>
          </w:tcPr>
          <w:p w14:paraId="6D557365" w14:textId="2CCE6C96" w:rsidR="004713AB" w:rsidRPr="000240F3" w:rsidRDefault="004713AB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0240F3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Yes</w:t>
            </w:r>
            <w:proofErr w:type="gramEnd"/>
            <w:r w:rsidR="00C5216D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 xml:space="preserve"> subthemes are identified</w:t>
            </w:r>
          </w:p>
        </w:tc>
        <w:tc>
          <w:tcPr>
            <w:tcW w:w="1843" w:type="dxa"/>
            <w:shd w:val="clear" w:color="auto" w:fill="auto"/>
          </w:tcPr>
          <w:p w14:paraId="0238D046" w14:textId="3F901C81" w:rsidR="004713AB" w:rsidRPr="00AA0D40" w:rsidRDefault="00AA0D40" w:rsidP="005868DD">
            <w:pPr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</w:pPr>
            <w:r w:rsidRPr="00AA0D40">
              <w:rPr>
                <w:rFonts w:asciiTheme="minorBidi" w:eastAsia="Calibri" w:hAnsiTheme="minorBidi" w:cstheme="minorBidi"/>
                <w:color w:val="000000"/>
                <w:sz w:val="22"/>
                <w:szCs w:val="22"/>
                <w:lang w:eastAsia="en-US"/>
              </w:rPr>
              <w:t>Results</w:t>
            </w:r>
          </w:p>
        </w:tc>
      </w:tr>
    </w:tbl>
    <w:p w14:paraId="499FA854" w14:textId="77777777" w:rsidR="000E2504" w:rsidRPr="000240F3" w:rsidRDefault="000E2504">
      <w:pPr>
        <w:rPr>
          <w:rFonts w:asciiTheme="minorBidi" w:hAnsiTheme="minorBidi" w:cstheme="minorBidi"/>
          <w:sz w:val="22"/>
          <w:szCs w:val="22"/>
        </w:rPr>
      </w:pPr>
    </w:p>
    <w:p w14:paraId="5BF74E7A" w14:textId="77777777" w:rsidR="004713AB" w:rsidRPr="000240F3" w:rsidRDefault="004713AB">
      <w:pPr>
        <w:rPr>
          <w:rFonts w:asciiTheme="minorBidi" w:hAnsiTheme="minorBidi" w:cstheme="minorBidi"/>
          <w:sz w:val="22"/>
          <w:szCs w:val="22"/>
        </w:rPr>
      </w:pPr>
    </w:p>
    <w:sectPr w:rsidR="004713AB" w:rsidRPr="000240F3" w:rsidSect="00945103">
      <w:headerReference w:type="default" r:id="rId6"/>
      <w:pgSz w:w="16817" w:h="11901" w:orient="landscape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DC13B" w14:textId="77777777" w:rsidR="00765098" w:rsidRDefault="00765098" w:rsidP="001F6E61">
      <w:r>
        <w:separator/>
      </w:r>
    </w:p>
  </w:endnote>
  <w:endnote w:type="continuationSeparator" w:id="0">
    <w:p w14:paraId="62D8509C" w14:textId="77777777" w:rsidR="00765098" w:rsidRDefault="00765098" w:rsidP="001F6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Symbol">
    <w:altName w:val="Yu Gothic"/>
    <w:panose1 w:val="020B0604020202020204"/>
    <w:charset w:val="80"/>
    <w:family w:val="auto"/>
    <w:pitch w:val="default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49341" w14:textId="77777777" w:rsidR="00765098" w:rsidRDefault="00765098" w:rsidP="001F6E61">
      <w:r>
        <w:separator/>
      </w:r>
    </w:p>
  </w:footnote>
  <w:footnote w:type="continuationSeparator" w:id="0">
    <w:p w14:paraId="70861B7E" w14:textId="77777777" w:rsidR="00765098" w:rsidRDefault="00765098" w:rsidP="001F6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6B8C2" w14:textId="77777777" w:rsidR="005868DD" w:rsidRDefault="005868DD">
    <w:pPr>
      <w:pStyle w:val="Header"/>
    </w:pPr>
  </w:p>
  <w:p w14:paraId="40BF61DA" w14:textId="77777777" w:rsidR="001F6E61" w:rsidRDefault="001F6E61">
    <w:pPr>
      <w:pStyle w:val="Header"/>
    </w:pPr>
  </w:p>
  <w:p w14:paraId="3A023E4A" w14:textId="77777777" w:rsidR="001F6E61" w:rsidRDefault="001F6E61">
    <w:pPr>
      <w:pStyle w:val="Header"/>
    </w:pPr>
  </w:p>
  <w:p w14:paraId="7642A608" w14:textId="77777777" w:rsidR="001F6E61" w:rsidRDefault="001F6E61">
    <w:pPr>
      <w:pStyle w:val="Header"/>
    </w:pPr>
  </w:p>
  <w:p w14:paraId="718610AD" w14:textId="77777777" w:rsidR="001F6E61" w:rsidRDefault="001F6E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73"/>
    <w:rsid w:val="000167E6"/>
    <w:rsid w:val="000240F3"/>
    <w:rsid w:val="00057A10"/>
    <w:rsid w:val="00065939"/>
    <w:rsid w:val="0007244C"/>
    <w:rsid w:val="000B0F84"/>
    <w:rsid w:val="000E2504"/>
    <w:rsid w:val="000E29AE"/>
    <w:rsid w:val="001146B7"/>
    <w:rsid w:val="0011491E"/>
    <w:rsid w:val="001346E0"/>
    <w:rsid w:val="00146D69"/>
    <w:rsid w:val="00162720"/>
    <w:rsid w:val="0017770B"/>
    <w:rsid w:val="001B17B9"/>
    <w:rsid w:val="001B7AB6"/>
    <w:rsid w:val="001F6E61"/>
    <w:rsid w:val="0022344D"/>
    <w:rsid w:val="00234D73"/>
    <w:rsid w:val="00257A77"/>
    <w:rsid w:val="002643D1"/>
    <w:rsid w:val="002B6F8B"/>
    <w:rsid w:val="002C5FAD"/>
    <w:rsid w:val="00313A39"/>
    <w:rsid w:val="00357E22"/>
    <w:rsid w:val="003A57E0"/>
    <w:rsid w:val="003F130C"/>
    <w:rsid w:val="004713AB"/>
    <w:rsid w:val="00535222"/>
    <w:rsid w:val="00535C4A"/>
    <w:rsid w:val="00557E63"/>
    <w:rsid w:val="0058046C"/>
    <w:rsid w:val="005868DD"/>
    <w:rsid w:val="00673116"/>
    <w:rsid w:val="006B721B"/>
    <w:rsid w:val="006E39FA"/>
    <w:rsid w:val="006F5240"/>
    <w:rsid w:val="00750C61"/>
    <w:rsid w:val="00765098"/>
    <w:rsid w:val="007B26A4"/>
    <w:rsid w:val="007E1356"/>
    <w:rsid w:val="00855722"/>
    <w:rsid w:val="008B34EA"/>
    <w:rsid w:val="009437C7"/>
    <w:rsid w:val="00945103"/>
    <w:rsid w:val="00997BFC"/>
    <w:rsid w:val="00A123E1"/>
    <w:rsid w:val="00A377FD"/>
    <w:rsid w:val="00AA0D40"/>
    <w:rsid w:val="00AA210C"/>
    <w:rsid w:val="00B04F9B"/>
    <w:rsid w:val="00B61AC9"/>
    <w:rsid w:val="00B65234"/>
    <w:rsid w:val="00B85777"/>
    <w:rsid w:val="00B9057F"/>
    <w:rsid w:val="00BD5C26"/>
    <w:rsid w:val="00C304F1"/>
    <w:rsid w:val="00C5216D"/>
    <w:rsid w:val="00C66EE0"/>
    <w:rsid w:val="00D47344"/>
    <w:rsid w:val="00D50372"/>
    <w:rsid w:val="00D51174"/>
    <w:rsid w:val="00E0238E"/>
    <w:rsid w:val="00E06E8B"/>
    <w:rsid w:val="00E15B40"/>
    <w:rsid w:val="00E41D7B"/>
    <w:rsid w:val="00E439AF"/>
    <w:rsid w:val="00E516CA"/>
    <w:rsid w:val="00ED2A80"/>
    <w:rsid w:val="00EE3652"/>
    <w:rsid w:val="00F0333F"/>
    <w:rsid w:val="00F25D0E"/>
    <w:rsid w:val="00F5531E"/>
    <w:rsid w:val="00F73420"/>
    <w:rsid w:val="00FC608B"/>
    <w:rsid w:val="00FE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7FEA"/>
  <w15:chartTrackingRefBased/>
  <w15:docId w15:val="{977A9131-95ED-514F-9DF4-2CC22AFFC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73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D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D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D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D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D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D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D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D7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6E61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F6E61"/>
    <w:rPr>
      <w:rFonts w:ascii="Times New Roman" w:eastAsia="Arial Unicode MS" w:hAnsi="Times New Roman" w:cs="Mangal"/>
      <w:kern w:val="1"/>
      <w:szCs w:val="21"/>
      <w:lang w:eastAsia="hi-I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6E61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F6E61"/>
    <w:rPr>
      <w:rFonts w:ascii="Times New Roman" w:eastAsia="Arial Unicode MS" w:hAnsi="Times New Roman" w:cs="Mangal"/>
      <w:kern w:val="1"/>
      <w:szCs w:val="21"/>
      <w:lang w:eastAsia="hi-IN" w:bidi="hi-IN"/>
      <w14:ligatures w14:val="none"/>
    </w:rPr>
  </w:style>
  <w:style w:type="character" w:customStyle="1" w:styleId="apple-converted-space">
    <w:name w:val="apple-converted-space"/>
    <w:basedOn w:val="DefaultParagraphFont"/>
    <w:rsid w:val="001F6E61"/>
  </w:style>
  <w:style w:type="paragraph" w:styleId="NormalWeb">
    <w:name w:val="Normal (Web)"/>
    <w:basedOn w:val="Normal"/>
    <w:uiPriority w:val="99"/>
    <w:unhideWhenUsed/>
    <w:rsid w:val="005868D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4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6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0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63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1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7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8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18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1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3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1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Elyoussfi (Alumni)</dc:creator>
  <cp:keywords/>
  <dc:description/>
  <cp:lastModifiedBy>samiae20@outlook.com</cp:lastModifiedBy>
  <cp:revision>2</cp:revision>
  <dcterms:created xsi:type="dcterms:W3CDTF">2025-01-22T14:04:00Z</dcterms:created>
  <dcterms:modified xsi:type="dcterms:W3CDTF">2025-01-22T14:04:00Z</dcterms:modified>
</cp:coreProperties>
</file>